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5328"/>
      </w:tblGrid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entifier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strai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(MGI:3531501)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. Tsonwin Hai, Ohio State University, Columbus, OH, USA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strai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(MGI:2181391)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. Günther Schütz, German Cancer Research Center, Heidelberg, Germany; (with Dr. Julie Blendy)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strai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  <w:r>
              <w:rPr>
                <w:sz w:val="20"/>
                <w:szCs w:val="20"/>
                <w:vertAlign w:val="superscript"/>
              </w:rPr>
              <w:t xml:space="preserve">(-/-) </w:t>
            </w:r>
            <w:r>
              <w:rPr>
                <w:sz w:val="20"/>
                <w:szCs w:val="20"/>
              </w:rPr>
              <w:t>(MGI:2385681)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. Shizuo Akira, Osaka University, Osaka, Japan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strai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cam1</w:t>
            </w:r>
            <w:r>
              <w:rPr>
                <w:sz w:val="20"/>
                <w:szCs w:val="20"/>
                <w:vertAlign w:val="superscript"/>
              </w:rPr>
              <w:t>(Lps2/Lps2)</w:t>
            </w:r>
            <w:r>
              <w:rPr>
                <w:sz w:val="20"/>
                <w:szCs w:val="20"/>
              </w:rPr>
              <w:t xml:space="preserve"> (MGI:2679794)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. Bruce Beutler, Scripps Research Institute, La Jolla, CA, USA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strai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7BL/6 (wild-type)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 Laboratories, Bar Harbor, ME, USA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G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Invivogen, San Diego, CA, USA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 (from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minneso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st Biological Labs, Campbell, CA, USA 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C microcollections GmbH, Tuebingen, Germany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C microcollections GmbH, Tuebingen, Germany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sham Biosciences, Piscataway, NJ, USA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48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 Synthesis, Worcester, MA, USA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0/p105 polyclonal antibody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Bioscience, San Diego, CA, USA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ine IRF1, sc-640x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anta Cruz Biotechnology, Santa Cruz, CA, USA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 primer / prob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Tgif1</w:t>
            </w:r>
            <w:r>
              <w:rPr>
                <w:sz w:val="20"/>
                <w:szCs w:val="20"/>
              </w:rPr>
              <w:t>, Mm00493650_m1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plied Biosystems, Foster City, CA, USA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 primer / prob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ef1a1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ustom synthesized)</w:t>
            </w:r>
          </w:p>
        </w:tc>
        <w:tc>
          <w:tcPr>
            <w:tcW w:w="5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Integrated DNA Technologies, Coralville, IA, US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  <w:lang w:val="es-ES"/>
              </w:rPr>
              <w:t xml:space="preserve">Forward: </w:t>
            </w:r>
            <w:r>
              <w:rPr>
                <w:sz w:val="18"/>
              </w:rPr>
              <w:t>GCA AAA ACG ACC CAC CAA T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verse: </w:t>
            </w:r>
            <w:r>
              <w:rPr>
                <w:sz w:val="18"/>
              </w:rPr>
              <w:t>GGC CTG GAT GGT TCA GGA TA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</w:rPr>
              <w:t xml:space="preserve">Probe: </w:t>
            </w:r>
            <w:r>
              <w:rPr>
                <w:sz w:val="18"/>
              </w:rPr>
              <w:t>5'FAM CAC CTG AGC AGT GAA GCC AG 3'TAMR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left="360" w:right="360" w:hanging="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6T18:08:00Z</dcterms:created>
  <dc:creator>Stephen Ramsey</dc:creator>
  <dc:description/>
  <cp:keywords/>
  <dc:language>en-US</dc:language>
  <cp:lastModifiedBy>Stephen Ramsey</cp:lastModifiedBy>
  <dcterms:modified xsi:type="dcterms:W3CDTF">2008-01-29T22:05:00Z</dcterms:modified>
  <cp:revision>2</cp:revision>
  <dc:subject/>
  <dc:title>Type</dc:title>
</cp:coreProperties>
</file>